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B56" w:rsidRDefault="00BB167C" w:rsidP="00172AF6">
      <w:pPr>
        <w:spacing w:after="0" w:line="240" w:lineRule="auto"/>
        <w:rPr>
          <w:rFonts w:ascii="Times New Roman" w:hAnsi="Times New Roman" w:cs="Times New Roman"/>
        </w:rPr>
      </w:pPr>
      <w:r w:rsidRPr="00BB167C">
        <w:rPr>
          <w:rFonts w:ascii="Times New Roman" w:hAnsi="Times New Roman" w:cs="Times New Roman"/>
        </w:rPr>
        <w:t xml:space="preserve">Supplementary Table 1. </w:t>
      </w:r>
      <w:r w:rsidR="003C559D">
        <w:rPr>
          <w:rFonts w:ascii="Times New Roman" w:hAnsi="Times New Roman" w:cs="Times New Roman"/>
        </w:rPr>
        <w:t>Putative open read</w:t>
      </w:r>
      <w:bookmarkStart w:id="0" w:name="_GoBack"/>
      <w:bookmarkEnd w:id="0"/>
      <w:r w:rsidR="003C559D">
        <w:rPr>
          <w:rFonts w:ascii="Times New Roman" w:hAnsi="Times New Roman" w:cs="Times New Roman"/>
        </w:rPr>
        <w:t xml:space="preserve">ing frames (ORFs) of bacteriophage KΦ1 and </w:t>
      </w:r>
      <w:r w:rsidRPr="00BB167C">
        <w:rPr>
          <w:rFonts w:ascii="Times New Roman" w:hAnsi="Times New Roman" w:cs="Times New Roman"/>
        </w:rPr>
        <w:t xml:space="preserve">their predicted </w:t>
      </w:r>
      <w:r w:rsidR="00100471">
        <w:rPr>
          <w:rFonts w:ascii="Times New Roman" w:hAnsi="Times New Roman" w:cs="Times New Roman"/>
        </w:rPr>
        <w:t>function</w:t>
      </w:r>
      <w:r w:rsidR="003C559D">
        <w:rPr>
          <w:rFonts w:ascii="Times New Roman" w:hAnsi="Times New Roman" w:cs="Times New Roman"/>
        </w:rPr>
        <w:t>s</w:t>
      </w:r>
      <w:r w:rsidRPr="00BB167C">
        <w:rPr>
          <w:rFonts w:ascii="Times New Roman" w:hAnsi="Times New Roman" w:cs="Times New Roman"/>
        </w:rPr>
        <w:t>.</w:t>
      </w:r>
    </w:p>
    <w:p w:rsidR="00172AF6" w:rsidRDefault="00172AF6" w:rsidP="00172AF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1007"/>
        <w:gridCol w:w="716"/>
        <w:gridCol w:w="716"/>
        <w:gridCol w:w="3832"/>
        <w:gridCol w:w="1344"/>
        <w:gridCol w:w="2660"/>
        <w:gridCol w:w="1044"/>
        <w:gridCol w:w="955"/>
      </w:tblGrid>
      <w:tr w:rsidR="00F029BF" w:rsidRPr="00172AF6" w:rsidTr="008C7785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67C" w:rsidRPr="00172AF6" w:rsidRDefault="00BB167C" w:rsidP="008C7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9BF" w:rsidRPr="00172AF6" w:rsidRDefault="00BB167C" w:rsidP="008C7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Locus ta</w:t>
            </w:r>
            <w:r w:rsidR="00686D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g</w:t>
            </w:r>
          </w:p>
          <w:p w:rsidR="00BB167C" w:rsidRPr="00172AF6" w:rsidRDefault="00BB167C" w:rsidP="008C7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(OR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67C" w:rsidRPr="00172AF6" w:rsidRDefault="00BB167C" w:rsidP="008C7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5' 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67C" w:rsidRPr="00172AF6" w:rsidRDefault="00BB167C" w:rsidP="008C7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3' 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71" w:rsidRPr="00172AF6" w:rsidRDefault="00BB167C" w:rsidP="008C7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Predicted function</w:t>
            </w:r>
          </w:p>
          <w:p w:rsidR="00BB167C" w:rsidRPr="00172AF6" w:rsidRDefault="00BB167C" w:rsidP="008C7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(</w:t>
            </w:r>
            <w:proofErr w:type="spellStart"/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Pfam</w:t>
            </w:r>
            <w:proofErr w:type="spellEnd"/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71" w:rsidRPr="00172AF6" w:rsidRDefault="00100471" w:rsidP="008C7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Protein l</w:t>
            </w:r>
            <w:r w:rsidR="00BB167C"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ength</w:t>
            </w:r>
          </w:p>
          <w:p w:rsidR="00BB167C" w:rsidRPr="00172AF6" w:rsidRDefault="00BB167C" w:rsidP="008C7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(a</w:t>
            </w:r>
            <w:r w:rsidR="00100471"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 xml:space="preserve">mino </w:t>
            </w: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a</w:t>
            </w:r>
            <w:r w:rsidR="00100471"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cids</w:t>
            </w: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67C" w:rsidRPr="00172AF6" w:rsidRDefault="003C559D" w:rsidP="008C7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67C" w:rsidRPr="00172AF6" w:rsidRDefault="00BB167C" w:rsidP="008C7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% ident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67C" w:rsidRPr="00172AF6" w:rsidRDefault="00BB167C" w:rsidP="008C7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172A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P-value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4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2  </w:t>
              </w:r>
            </w:hyperlink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44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27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Putative phage heli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D7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5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5  </w:t>
              </w:r>
            </w:hyperlink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96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73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DNA </w:t>
            </w:r>
            <w:proofErr w:type="spellStart"/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methylase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family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urkholderia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phage Bcep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E-60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6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6  </w:t>
              </w:r>
            </w:hyperlink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77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574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:rsidR="00BB167C" w:rsidRPr="00BB167C" w:rsidRDefault="00E44766" w:rsidP="00E44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DNA polymerase 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5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7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_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E-21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_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E-24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_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E-15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E-55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E-163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7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15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1173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1120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0E-66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8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16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1218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1173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0E-34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9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17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1269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1218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DNA-directed RNA polymer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E-63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0E-66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0E-64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8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0E-50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10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22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153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14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age capsid and scaff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6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E-140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11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23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1595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154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Putative structur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0E-60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9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E44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E-123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12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25  </w:t>
              </w:r>
            </w:hyperlink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1807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17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ead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E-108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6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13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27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119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19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hage </w:t>
            </w:r>
            <w:proofErr w:type="spellStart"/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erminase</w:t>
            </w:r>
            <w:proofErr w:type="spellEnd"/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, large subun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lastRenderedPageBreak/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14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28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167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119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E-55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15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29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19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276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0E-73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E-39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6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E-12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E-30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7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9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E44766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3C559D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559D">
              <w:rPr>
                <w:rFonts w:ascii="Times New Roman" w:eastAsia="Times New Roman" w:hAnsi="Times New Roman" w:cs="Times New Roman"/>
                <w:sz w:val="20"/>
                <w:szCs w:val="24"/>
              </w:rPr>
              <w:t>KΦ1</w:t>
            </w:r>
            <w:r w:rsidR="00BB167C" w:rsidRPr="003C559D">
              <w:rPr>
                <w:rFonts w:ascii="Times New Roman" w:eastAsia="Times New Roman" w:hAnsi="Times New Roman" w:cs="Times New Roman"/>
                <w:sz w:val="20"/>
                <w:szCs w:val="24"/>
              </w:rPr>
              <w:t>_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3C559D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16" w:tooltip=" View Gene Curation Page " w:history="1">
              <w:r w:rsidR="00100471" w:rsidRPr="003C559D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3C559D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38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594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649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0E-22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3C559D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17" w:tooltip=" View Gene Curation Page " w:history="1">
              <w:r w:rsidR="00100471" w:rsidRPr="003C559D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3C559D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39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65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689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E</w:t>
            </w:r>
            <w:r w:rsidR="00BB167C"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ndodeoxyribonuclease</w:t>
            </w:r>
            <w:proofErr w:type="spellEnd"/>
            <w:r w:rsidR="00BB167C"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="00BB167C"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RusA</w:t>
            </w:r>
            <w:proofErr w:type="spellEnd"/>
            <w:r w:rsidR="00BB167C"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family</w:t>
            </w:r>
            <w:r w:rsidR="00F029BF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="00BB167C"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urkholderia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phage BcepNY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E-18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3C559D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559D">
              <w:rPr>
                <w:rFonts w:ascii="Times New Roman" w:eastAsia="Times New Roman" w:hAnsi="Times New Roman" w:cs="Times New Roman"/>
                <w:sz w:val="20"/>
                <w:szCs w:val="24"/>
              </w:rPr>
              <w:t>KΦ1</w:t>
            </w:r>
            <w:r w:rsidR="00BB167C" w:rsidRPr="003C559D">
              <w:rPr>
                <w:rFonts w:ascii="Times New Roman" w:eastAsia="Times New Roman" w:hAnsi="Times New Roman" w:cs="Times New Roman"/>
                <w:sz w:val="20"/>
                <w:szCs w:val="24"/>
              </w:rPr>
              <w:t>_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8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3C559D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559D">
              <w:rPr>
                <w:rFonts w:ascii="Times New Roman" w:eastAsia="Times New Roman" w:hAnsi="Times New Roman" w:cs="Times New Roman"/>
                <w:sz w:val="20"/>
                <w:szCs w:val="24"/>
              </w:rPr>
              <w:t>KΦ1</w:t>
            </w:r>
            <w:r w:rsidR="00BB167C" w:rsidRPr="003C559D">
              <w:rPr>
                <w:rFonts w:ascii="Times New Roman" w:eastAsia="Times New Roman" w:hAnsi="Times New Roman" w:cs="Times New Roman"/>
                <w:sz w:val="20"/>
                <w:szCs w:val="24"/>
              </w:rPr>
              <w:t>_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18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42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80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85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Lytic enzy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0E-66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5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7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0E-57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19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45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07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2928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Tail fiber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urkholderia</w:t>
            </w:r>
            <w:proofErr w:type="spellEnd"/>
            <w:r w:rsidRPr="003C559D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 xml:space="preserve"> </w:t>
            </w: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phage BcepNY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0E-65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E-102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20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47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26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140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Baseplate J-like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E-157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21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48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335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268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Baseplate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E-71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E-09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22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50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447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357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E-104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23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51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630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446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T</w:t>
            </w:r>
            <w:r w:rsidR="00BB167C"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ail length tape measure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3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E-123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24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52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69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630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E-76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0E-51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25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55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825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77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E-56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26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56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909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838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T</w:t>
            </w:r>
            <w:r w:rsidR="00BB167C"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ail fiber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E-14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lastRenderedPageBreak/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5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9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E-30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27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58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984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3957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E-31</w:t>
            </w: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86DE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hyperlink r:id="rId28" w:tooltip=" View Gene Curation Page " w:history="1">
              <w:r w:rsidR="00100471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KΦ1</w:t>
              </w:r>
              <w:r w:rsidR="00BB167C" w:rsidRPr="00BB167C">
                <w:rPr>
                  <w:rFonts w:ascii="Times New Roman" w:eastAsia="Times New Roman" w:hAnsi="Times New Roman" w:cs="Times New Roman"/>
                  <w:sz w:val="20"/>
                  <w:szCs w:val="24"/>
                </w:rPr>
                <w:t>_59  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4060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sz w:val="20"/>
                <w:szCs w:val="24"/>
              </w:rPr>
              <w:t>4308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B167C" w:rsidRPr="00BB167C" w:rsidRDefault="00F029BF" w:rsidP="00074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DNA prim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0740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Burkholderia</w:t>
            </w:r>
            <w:proofErr w:type="spellEnd"/>
            <w:r w:rsidRPr="000740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 xml:space="preserve"> </w:t>
            </w:r>
            <w:r w:rsidRPr="0007401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hage BcepNY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E-19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3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5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E44766">
              <w:rPr>
                <w:rFonts w:ascii="Times New Roman" w:eastAsia="Times New Roman" w:hAnsi="Times New Roman" w:cs="Times New Roman"/>
                <w:sz w:val="20"/>
                <w:szCs w:val="24"/>
              </w:rPr>
              <w:t>Conserved h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3C559D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3C5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>Xanthomonas</w:t>
            </w:r>
            <w:proofErr w:type="spellEnd"/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age O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E-08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F029BF" w:rsidRPr="00BB167C" w:rsidTr="003C5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622BB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classified ph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0E-16</w:t>
            </w:r>
          </w:p>
        </w:tc>
      </w:tr>
      <w:tr w:rsidR="00F029BF" w:rsidRPr="00BB167C" w:rsidTr="00622BB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100471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Φ1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_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074019" w:rsidP="0017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</w:t>
            </w:r>
            <w:r w:rsidR="00BB167C"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pothetic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BB167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167C" w:rsidRPr="00BB167C" w:rsidRDefault="00622BB7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B167C" w:rsidRPr="00BB167C" w:rsidRDefault="00BB167C" w:rsidP="0017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</w:tbl>
    <w:p w:rsidR="00BB167C" w:rsidRDefault="00BB167C" w:rsidP="00172AF6">
      <w:pPr>
        <w:spacing w:after="0" w:line="240" w:lineRule="auto"/>
      </w:pPr>
    </w:p>
    <w:sectPr w:rsidR="00BB167C" w:rsidSect="00BB16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67C"/>
    <w:rsid w:val="00074019"/>
    <w:rsid w:val="00100471"/>
    <w:rsid w:val="00172AF6"/>
    <w:rsid w:val="00375E11"/>
    <w:rsid w:val="003C559D"/>
    <w:rsid w:val="003C6254"/>
    <w:rsid w:val="00622BB7"/>
    <w:rsid w:val="00686DE9"/>
    <w:rsid w:val="006D6B56"/>
    <w:rsid w:val="00775537"/>
    <w:rsid w:val="008C7785"/>
    <w:rsid w:val="00BB167C"/>
    <w:rsid w:val="00CE144A"/>
    <w:rsid w:val="00D73F62"/>
    <w:rsid w:val="00E44766"/>
    <w:rsid w:val="00F029BF"/>
    <w:rsid w:val="00FA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2CC2EA-F908-41F0-B9CC-B38157D06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167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167C"/>
    <w:rPr>
      <w:color w:val="800080"/>
      <w:u w:val="single"/>
    </w:rPr>
  </w:style>
  <w:style w:type="paragraph" w:customStyle="1" w:styleId="xl64">
    <w:name w:val="xl64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B1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F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F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natee.igs.umaryland.edu/tigr-scripts/chado_prok_manatee/shared/ORF_infopage.cgi?db=K1pha&amp;orf=K1pha.transcript.11905790720.1" TargetMode="External"/><Relationship Id="rId13" Type="http://schemas.openxmlformats.org/officeDocument/2006/relationships/hyperlink" Target="https://manatee.igs.umaryland.edu/tigr-scripts/chado_prok_manatee/shared/ORF_infopage.cgi?db=K1pha&amp;orf=K1pha.transcript.11905790761.1" TargetMode="External"/><Relationship Id="rId18" Type="http://schemas.openxmlformats.org/officeDocument/2006/relationships/hyperlink" Target="https://manatee.igs.umaryland.edu/tigr-scripts/chado_prok_manatee/shared/ORF_infopage.cgi?db=K1pha&amp;orf=K1pha.transcript.11905790455.1" TargetMode="External"/><Relationship Id="rId26" Type="http://schemas.openxmlformats.org/officeDocument/2006/relationships/hyperlink" Target="https://manatee.igs.umaryland.edu/tigr-scripts/chado_prok_manatee/shared/ORF_infopage.cgi?db=K1pha&amp;orf=K1pha.transcript.11905790546.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manatee.igs.umaryland.edu/tigr-scripts/chado_prok_manatee/shared/ORF_infopage.cgi?db=K1pha&amp;orf=K1pha.transcript.11905790495.1" TargetMode="External"/><Relationship Id="rId7" Type="http://schemas.openxmlformats.org/officeDocument/2006/relationships/hyperlink" Target="https://manatee.igs.umaryland.edu/tigr-scripts/chado_prok_manatee/shared/ORF_infopage.cgi?db=K1pha&amp;orf=K1pha.transcript.11905790505.1" TargetMode="External"/><Relationship Id="rId12" Type="http://schemas.openxmlformats.org/officeDocument/2006/relationships/hyperlink" Target="https://manatee.igs.umaryland.edu/tigr-scripts/chado_prok_manatee/shared/ORF_infopage.cgi?db=K1pha&amp;orf=K1pha.transcript.11905790791.1" TargetMode="External"/><Relationship Id="rId17" Type="http://schemas.openxmlformats.org/officeDocument/2006/relationships/hyperlink" Target="https://manatee.igs.umaryland.edu/tigr-scripts/chado_prok_manatee/shared/ORF_infopage.cgi?db=K1pha&amp;orf=K1pha.transcript.11905790729.1" TargetMode="External"/><Relationship Id="rId25" Type="http://schemas.openxmlformats.org/officeDocument/2006/relationships/hyperlink" Target="https://manatee.igs.umaryland.edu/tigr-scripts/chado_prok_manatee/shared/ORF_infopage.cgi?db=K1pha&amp;orf=K1pha.transcript.11905790740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manatee.igs.umaryland.edu/tigr-scripts/chado_prok_manatee/shared/ORF_infopage.cgi?db=K1pha&amp;orf=K1pha.transcript.11905790709.1" TargetMode="External"/><Relationship Id="rId20" Type="http://schemas.openxmlformats.org/officeDocument/2006/relationships/hyperlink" Target="https://manatee.igs.umaryland.edu/tigr-scripts/chado_prok_manatee/shared/ORF_infopage.cgi?db=K1pha&amp;orf=K1pha.transcript.11905790601.1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manatee.igs.umaryland.edu/tigr-scripts/chado_prok_manatee/shared/ORF_infopage.cgi?db=K1pha&amp;orf=K1pha.transcript.11905790620.1" TargetMode="External"/><Relationship Id="rId11" Type="http://schemas.openxmlformats.org/officeDocument/2006/relationships/hyperlink" Target="https://manatee.igs.umaryland.edu/tigr-scripts/chado_prok_manatee/shared/ORF_infopage.cgi?db=K1pha&amp;orf=K1pha.transcript.11905790799.1" TargetMode="External"/><Relationship Id="rId24" Type="http://schemas.openxmlformats.org/officeDocument/2006/relationships/hyperlink" Target="https://manatee.igs.umaryland.edu/tigr-scripts/chado_prok_manatee/shared/ORF_infopage.cgi?db=K1pha&amp;orf=K1pha.transcript.11905790525.1" TargetMode="External"/><Relationship Id="rId5" Type="http://schemas.openxmlformats.org/officeDocument/2006/relationships/hyperlink" Target="https://manatee.igs.umaryland.edu/tigr-scripts/chado_prok_manatee/shared/ORF_infopage.cgi?db=K1pha&amp;orf=K1pha.transcript.11905790509.1" TargetMode="External"/><Relationship Id="rId15" Type="http://schemas.openxmlformats.org/officeDocument/2006/relationships/hyperlink" Target="https://manatee.igs.umaryland.edu/tigr-scripts/chado_prok_manatee/shared/ORF_infopage.cgi?db=K1pha&amp;orf=K1pha.transcript.11905790460.1" TargetMode="External"/><Relationship Id="rId23" Type="http://schemas.openxmlformats.org/officeDocument/2006/relationships/hyperlink" Target="https://manatee.igs.umaryland.edu/tigr-scripts/chado_prok_manatee/shared/ORF_infopage.cgi?db=K1pha&amp;orf=K1pha.transcript.11905790616.1" TargetMode="External"/><Relationship Id="rId28" Type="http://schemas.openxmlformats.org/officeDocument/2006/relationships/hyperlink" Target="https://manatee.igs.umaryland.edu/tigr-scripts/chado_prok_manatee/shared/ORF_infopage.cgi?db=K1pha&amp;orf=K1pha.transcript.11905790536.1" TargetMode="External"/><Relationship Id="rId10" Type="http://schemas.openxmlformats.org/officeDocument/2006/relationships/hyperlink" Target="https://manatee.igs.umaryland.edu/tigr-scripts/chado_prok_manatee/shared/ORF_infopage.cgi?db=K1pha&amp;orf=K1pha.transcript.11905790570.1" TargetMode="External"/><Relationship Id="rId19" Type="http://schemas.openxmlformats.org/officeDocument/2006/relationships/hyperlink" Target="https://manatee.igs.umaryland.edu/tigr-scripts/chado_prok_manatee/shared/ORF_infopage.cgi?db=K1pha&amp;orf=K1pha.transcript.11905790451.1" TargetMode="External"/><Relationship Id="rId4" Type="http://schemas.openxmlformats.org/officeDocument/2006/relationships/hyperlink" Target="https://manatee.igs.umaryland.edu/tigr-scripts/chado_prok_manatee/shared/ORF_infopage.cgi?db=K1pha&amp;orf=K1pha.transcript.11905790483.1" TargetMode="External"/><Relationship Id="rId9" Type="http://schemas.openxmlformats.org/officeDocument/2006/relationships/hyperlink" Target="https://manatee.igs.umaryland.edu/tigr-scripts/chado_prok_manatee/shared/ORF_infopage.cgi?db=K1pha&amp;orf=K1pha.transcript.11905790783.1" TargetMode="External"/><Relationship Id="rId14" Type="http://schemas.openxmlformats.org/officeDocument/2006/relationships/hyperlink" Target="https://manatee.igs.umaryland.edu/tigr-scripts/chado_prok_manatee/shared/ORF_infopage.cgi?db=K1pha&amp;orf=K1pha.transcript.11905790515.1" TargetMode="External"/><Relationship Id="rId22" Type="http://schemas.openxmlformats.org/officeDocument/2006/relationships/hyperlink" Target="https://manatee.igs.umaryland.edu/tigr-scripts/chado_prok_manatee/shared/ORF_infopage.cgi?db=K1pha&amp;orf=K1pha.transcript.11905790704.1" TargetMode="External"/><Relationship Id="rId27" Type="http://schemas.openxmlformats.org/officeDocument/2006/relationships/hyperlink" Target="https://manatee.igs.umaryland.edu/tigr-scripts/chado_prok_manatee/shared/ORF_infopage.cgi?db=K1pha&amp;orf=K1pha.transcript.11905790724.1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92</Words>
  <Characters>851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Katarina</cp:lastModifiedBy>
  <cp:revision>3</cp:revision>
  <dcterms:created xsi:type="dcterms:W3CDTF">2018-07-09T10:49:00Z</dcterms:created>
  <dcterms:modified xsi:type="dcterms:W3CDTF">2018-07-17T20:28:00Z</dcterms:modified>
</cp:coreProperties>
</file>